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42A1C" w14:textId="65441A27" w:rsidR="001E39E4" w:rsidRPr="001C0D9C" w:rsidRDefault="001E39E4" w:rsidP="001E39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material </w:t>
      </w:r>
      <w:r w:rsidR="00E4490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</w:p>
    <w:p w14:paraId="74872711" w14:textId="3E761792" w:rsidR="001E39E4" w:rsidRPr="005A3D95" w:rsidRDefault="001E39E4" w:rsidP="001E39E4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F2B8EA" w14:textId="65BA7AC7" w:rsidR="001E39E4" w:rsidRPr="001E39E4" w:rsidRDefault="001E39E4" w:rsidP="001E39E4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E39E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D97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E39E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 Effects of age and gender on TOMASS parameter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1838"/>
        <w:gridCol w:w="1934"/>
      </w:tblGrid>
      <w:tr w:rsidR="001E39E4" w:rsidRPr="005A3D95" w14:paraId="0D9B7FCC" w14:textId="77777777" w:rsidTr="001E39E4">
        <w:trPr>
          <w:trHeight w:val="450"/>
        </w:trPr>
        <w:tc>
          <w:tcPr>
            <w:tcW w:w="1838" w:type="dxa"/>
            <w:tcBorders>
              <w:left w:val="nil"/>
              <w:bottom w:val="nil"/>
            </w:tcBorders>
          </w:tcPr>
          <w:p w14:paraId="1DACDA60" w14:textId="77777777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48" w:type="dxa"/>
            <w:gridSpan w:val="4"/>
            <w:tcBorders>
              <w:right w:val="nil"/>
            </w:tcBorders>
          </w:tcPr>
          <w:p w14:paraId="0B4267F9" w14:textId="77777777" w:rsidR="001E39E4" w:rsidRPr="001E39E4" w:rsidRDefault="001E39E4" w:rsidP="00084D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MASS parameters</w:t>
            </w:r>
          </w:p>
        </w:tc>
      </w:tr>
      <w:tr w:rsidR="001E39E4" w:rsidRPr="005A3D95" w14:paraId="0D8AF057" w14:textId="77777777" w:rsidTr="001E39E4">
        <w:trPr>
          <w:trHeight w:val="279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</w:tcPr>
          <w:p w14:paraId="21825B66" w14:textId="77777777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F92AED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tes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1F09BE5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sticatory cycles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69952D8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wallows</w:t>
            </w:r>
          </w:p>
        </w:tc>
        <w:tc>
          <w:tcPr>
            <w:tcW w:w="1932" w:type="dxa"/>
            <w:tcBorders>
              <w:bottom w:val="single" w:sz="4" w:space="0" w:color="auto"/>
              <w:right w:val="nil"/>
            </w:tcBorders>
          </w:tcPr>
          <w:p w14:paraId="530BFA37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</w:tr>
      <w:tr w:rsidR="001E39E4" w:rsidRPr="005A3D95" w14:paraId="0F253FCE" w14:textId="77777777" w:rsidTr="001E39E4">
        <w:trPr>
          <w:trHeight w:val="923"/>
        </w:trPr>
        <w:tc>
          <w:tcPr>
            <w:tcW w:w="1838" w:type="dxa"/>
            <w:tcBorders>
              <w:left w:val="nil"/>
              <w:bottom w:val="nil"/>
            </w:tcBorders>
          </w:tcPr>
          <w:p w14:paraId="263303B6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838" w:type="dxa"/>
            <w:tcBorders>
              <w:bottom w:val="nil"/>
            </w:tcBorders>
          </w:tcPr>
          <w:p w14:paraId="0E22293F" w14:textId="20E20DAA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27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4F951E57" w14:textId="00342888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  <w:bookmarkStart w:id="0" w:name="_Hlk209518842"/>
        <w:tc>
          <w:tcPr>
            <w:tcW w:w="1838" w:type="dxa"/>
            <w:tcBorders>
              <w:bottom w:val="nil"/>
            </w:tcBorders>
          </w:tcPr>
          <w:p w14:paraId="26B9E23F" w14:textId="3FE276F9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00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44296147" w14:textId="3C528B97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bookmarkEnd w:id="0"/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6</w:t>
            </w:r>
          </w:p>
        </w:tc>
        <w:tc>
          <w:tcPr>
            <w:tcW w:w="1838" w:type="dxa"/>
            <w:tcBorders>
              <w:bottom w:val="nil"/>
            </w:tcBorders>
          </w:tcPr>
          <w:p w14:paraId="0285CB32" w14:textId="2CDF484B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= 1.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61D0EDF1" w14:textId="35A685CB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1932" w:type="dxa"/>
            <w:tcBorders>
              <w:bottom w:val="nil"/>
              <w:right w:val="nil"/>
            </w:tcBorders>
          </w:tcPr>
          <w:p w14:paraId="274519E9" w14:textId="0AFCD606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5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20FFC495" w14:textId="737DD4DE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</w:t>
            </w:r>
          </w:p>
        </w:tc>
      </w:tr>
      <w:tr w:rsidR="001E39E4" w:rsidRPr="005A3D95" w14:paraId="320CA6F5" w14:textId="77777777" w:rsidTr="001E39E4">
        <w:trPr>
          <w:trHeight w:val="853"/>
        </w:trPr>
        <w:tc>
          <w:tcPr>
            <w:tcW w:w="1838" w:type="dxa"/>
            <w:tcBorders>
              <w:top w:val="nil"/>
              <w:left w:val="nil"/>
              <w:bottom w:val="nil"/>
            </w:tcBorders>
          </w:tcPr>
          <w:p w14:paraId="230D73BE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61DF273" w14:textId="61C77AD8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710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55EB08FB" w14:textId="45C1F1C1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4C471E8" w14:textId="4F7D0F83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.890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6F529A42" w14:textId="3C64410C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EF4D308" w14:textId="5F6C5BB8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7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2150B9E4" w14:textId="29C92A68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4</w:t>
            </w:r>
          </w:p>
        </w:tc>
        <w:tc>
          <w:tcPr>
            <w:tcW w:w="1932" w:type="dxa"/>
            <w:tcBorders>
              <w:top w:val="nil"/>
              <w:bottom w:val="nil"/>
              <w:right w:val="nil"/>
            </w:tcBorders>
          </w:tcPr>
          <w:p w14:paraId="30F82D75" w14:textId="2E72A9D7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226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3BF49BE0" w14:textId="6D202B38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1E39E4" w:rsidRPr="005A3D95" w14:paraId="031ECBE3" w14:textId="77777777" w:rsidTr="001E39E4">
        <w:trPr>
          <w:trHeight w:val="917"/>
        </w:trPr>
        <w:tc>
          <w:tcPr>
            <w:tcW w:w="1838" w:type="dxa"/>
            <w:tcBorders>
              <w:top w:val="nil"/>
              <w:left w:val="nil"/>
            </w:tcBorders>
          </w:tcPr>
          <w:p w14:paraId="2A6DE2E4" w14:textId="77777777" w:rsidR="001E39E4" w:rsidRPr="001E39E4" w:rsidRDefault="001E39E4" w:rsidP="00084D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39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action</w:t>
            </w:r>
          </w:p>
        </w:tc>
        <w:tc>
          <w:tcPr>
            <w:tcW w:w="1838" w:type="dxa"/>
            <w:tcBorders>
              <w:top w:val="nil"/>
            </w:tcBorders>
          </w:tcPr>
          <w:p w14:paraId="54A60F28" w14:textId="4546BDFF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01A05291" w14:textId="3DF28322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1838" w:type="dxa"/>
            <w:tcBorders>
              <w:top w:val="nil"/>
            </w:tcBorders>
          </w:tcPr>
          <w:p w14:paraId="7E8C40C4" w14:textId="2F2894A4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659D92F7" w14:textId="6F155AE7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1838" w:type="dxa"/>
            <w:tcBorders>
              <w:top w:val="nil"/>
            </w:tcBorders>
          </w:tcPr>
          <w:p w14:paraId="691C0B88" w14:textId="691B4017" w:rsidR="001E39E4" w:rsidRPr="005A3D95" w:rsidRDefault="00000000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= 0.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3</w:t>
            </w:r>
            <w:r w:rsidR="001E39E4"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  <w:p w14:paraId="73F35FA2" w14:textId="44ECB6E8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932" w:type="dxa"/>
            <w:tcBorders>
              <w:top w:val="nil"/>
              <w:right w:val="nil"/>
            </w:tcBorders>
          </w:tcPr>
          <w:p w14:paraId="5AA8B406" w14:textId="40DBC11A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E449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= 0.</w:t>
            </w:r>
            <w:r w:rsidR="00B066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</w:t>
            </w:r>
          </w:p>
          <w:p w14:paraId="150F32DC" w14:textId="1610FFC8" w:rsidR="001E39E4" w:rsidRPr="005A3D95" w:rsidRDefault="001E39E4" w:rsidP="00084DF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</w:t>
            </w:r>
            <w:r w:rsidR="00F77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2</w:t>
            </w:r>
          </w:p>
        </w:tc>
      </w:tr>
    </w:tbl>
    <w:p w14:paraId="0CC1DFDA" w14:textId="6F6AE062" w:rsidR="001E39E4" w:rsidRPr="005A3D95" w:rsidRDefault="001E39E4" w:rsidP="001E39E4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-way ANOVAs, model comparison was conducted using likelihood ratio </w:t>
      </w:r>
      <w:r w:rsidRPr="005A3D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χ²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tests for generalized linear models and </w:t>
      </w:r>
      <w:r w:rsidRPr="005A3D9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>-tests for linear models (for Time).</w:t>
      </w:r>
    </w:p>
    <w:p w14:paraId="04B563D9" w14:textId="275D9BD0" w:rsidR="001E39E4" w:rsidRPr="005A3D95" w:rsidRDefault="001E39E4" w:rsidP="001E39E4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1621E0" w14:textId="564A26B2" w:rsidR="00EB28A3" w:rsidRDefault="00EB28A3"/>
    <w:sectPr w:rsidR="00EB2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Y0MrKwMDU2MLE0tLBU0lEKTi0uzszPAykwrQUA6yHNHSwAAAA="/>
  </w:docVars>
  <w:rsids>
    <w:rsidRoot w:val="00EB28A3"/>
    <w:rsid w:val="000E2C55"/>
    <w:rsid w:val="001E39E4"/>
    <w:rsid w:val="00500AEE"/>
    <w:rsid w:val="0065501A"/>
    <w:rsid w:val="006E27D3"/>
    <w:rsid w:val="009E7CDE"/>
    <w:rsid w:val="00B066D5"/>
    <w:rsid w:val="00D9715C"/>
    <w:rsid w:val="00DC2F2A"/>
    <w:rsid w:val="00E44906"/>
    <w:rsid w:val="00EB28A3"/>
    <w:rsid w:val="00F52BBF"/>
    <w:rsid w:val="00F7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D8C1C"/>
  <w15:chartTrackingRefBased/>
  <w15:docId w15:val="{EFD48375-6E35-45FD-A45A-071DA797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9E4"/>
  </w:style>
  <w:style w:type="paragraph" w:styleId="Heading1">
    <w:name w:val="heading 1"/>
    <w:basedOn w:val="Normal"/>
    <w:next w:val="Normal"/>
    <w:link w:val="Heading1Char"/>
    <w:uiPriority w:val="9"/>
    <w:qFormat/>
    <w:rsid w:val="00EB2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8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39E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2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7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D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</dc:creator>
  <cp:keywords/>
  <dc:description/>
  <cp:lastModifiedBy>Ksenia</cp:lastModifiedBy>
  <cp:revision>7</cp:revision>
  <dcterms:created xsi:type="dcterms:W3CDTF">2025-11-05T23:13:00Z</dcterms:created>
  <dcterms:modified xsi:type="dcterms:W3CDTF">2025-11-0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ace41-c5fa-4662-8ce4-8b0139654da6</vt:lpwstr>
  </property>
</Properties>
</file>